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35A53BC" w:rsidR="00B92965" w:rsidRDefault="00695D52" w:rsidP="00695D52">
                <w:r>
                  <w:t>Marian Knigh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Placenta accreta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7CF48B1" w:rsidR="00F52A77" w:rsidRDefault="00695D5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0A2C" w:rsidR="00F52A77" w:rsidRPr="00B406C2" w:rsidRDefault="00695D52" w:rsidP="00F52A77">
                  <w:permStart w:id="2112571583" w:edGrp="everyone"/>
                  <w:r>
                    <w:rPr>
                      <w:rFonts w:eastAsia="Times New Roman"/>
                    </w:rPr>
                    <w:t>NIHR</w:t>
                  </w:r>
                  <w:r>
                    <w:rPr>
                      <w:rFonts w:eastAsia="Times New Roman"/>
                    </w:rPr>
                    <w:t xml:space="preserve">, MRC </w:t>
                  </w:r>
                  <w:r>
                    <w:rPr>
                      <w:rFonts w:eastAsia="Times New Roman"/>
                    </w:rPr>
                    <w:t>and Wellbeing of Women</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4AB6119" w:rsidR="00F52A77" w:rsidRDefault="00695D5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6116065" w:rsidR="00F52A77" w:rsidRDefault="00695D5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5AC7675" w:rsidR="00F52A77" w:rsidRDefault="00695D5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9468554" w:rsidR="00F52A77" w:rsidRDefault="00695D5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E63F035" w:rsidR="00F52A77" w:rsidRDefault="00695D5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CFA57B3" w:rsidR="00AC2BE6" w:rsidRDefault="00695D5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0BF121" w:rsidR="00F52A77" w:rsidRDefault="00695D5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C736A7C" w:rsidR="00F52A77" w:rsidRDefault="00695D5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7A83B62" w:rsidR="00F52A77" w:rsidRDefault="00695D5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B655538" w:rsidR="00F52A77" w:rsidRDefault="00695D5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1E20A14" w:rsidR="00F52A77" w:rsidRDefault="00695D5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DC6FD7E"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95D52">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95D52"/>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2.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BE88D2-0AF4-40D1-A118-267047BCDA38}">
  <ds:schemaRefs>
    <ds:schemaRef ds:uri="7a9faa10-5e60-4d0b-bfdc-7565f34116eb"/>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49801bcd-9b7f-459e-9d36-2129035dd71d"/>
    <ds:schemaRef ds:uri="http://www.w3.org/XML/1998/namespace"/>
    <ds:schemaRef ds:uri="http://purl.org/dc/dcmitype/"/>
  </ds:schemaRefs>
</ds:datastoreItem>
</file>

<file path=customXml/itemProps4.xml><?xml version="1.0" encoding="utf-8"?>
<ds:datastoreItem xmlns:ds="http://schemas.openxmlformats.org/officeDocument/2006/customXml" ds:itemID="{F214705E-6B7D-4489-9EE7-0AF7FA06A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7</Words>
  <Characters>2495</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teve Mccall</cp:lastModifiedBy>
  <cp:revision>2</cp:revision>
  <dcterms:created xsi:type="dcterms:W3CDTF">2022-03-11T13:45:00Z</dcterms:created>
  <dcterms:modified xsi:type="dcterms:W3CDTF">2022-03-1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